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D03" w:rsidRPr="007B6E43" w:rsidRDefault="000A2D03" w:rsidP="000A2D03">
      <w:pPr>
        <w:pStyle w:val="Caption"/>
        <w:spacing w:after="0" w:line="360" w:lineRule="auto"/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</w:pPr>
      <w:r w:rsidRPr="007B6E43">
        <w:rPr>
          <w:rFonts w:asciiTheme="majorBidi" w:hAnsiTheme="majorBidi" w:cstheme="majorBidi"/>
          <w:sz w:val="24"/>
          <w:szCs w:val="24"/>
          <w:lang w:val="en-US"/>
        </w:rPr>
        <w:t xml:space="preserve">    Supplemental Table 1. Primers used in this study</w:t>
      </w:r>
    </w:p>
    <w:tbl>
      <w:tblPr>
        <w:tblStyle w:val="TableGrid"/>
        <w:tblpPr w:leftFromText="141" w:rightFromText="141" w:vertAnchor="text" w:horzAnchor="margin" w:tblpXSpec="center" w:tblpY="139"/>
        <w:tblW w:w="8483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3147"/>
        <w:gridCol w:w="2818"/>
      </w:tblGrid>
      <w:tr w:rsidR="000A2D03" w:rsidRPr="007B6E43" w:rsidTr="00634836">
        <w:trPr>
          <w:trHeight w:val="263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Primers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Direction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haracteristic(s)</w:t>
            </w:r>
          </w:p>
        </w:tc>
        <w:tc>
          <w:tcPr>
            <w:tcW w:w="2818" w:type="dxa"/>
            <w:noWrap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 xml:space="preserve">Sequences  5' </w:t>
            </w:r>
            <w:r w:rsidRPr="007B6E43">
              <w:rPr>
                <w:rFonts w:ascii="Segoe UI Symbol" w:eastAsia="Times New Roman" w:hAnsi="Segoe UI Symbol" w:cs="Segoe UI Symbol"/>
                <w:sz w:val="24"/>
                <w:szCs w:val="24"/>
                <w:lang w:val="fr-CA" w:eastAsia="fr-FR"/>
              </w:rPr>
              <w:t>➝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 xml:space="preserve"> 3'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MD26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In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glmS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 for screening integration in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att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n7 site (used with CMD1416)</w:t>
            </w:r>
          </w:p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2818" w:type="dxa"/>
            <w:vAlign w:val="center"/>
            <w:hideMark/>
          </w:tcPr>
          <w:p w:rsidR="000A2D03" w:rsidRPr="00FA6F6D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FA6F6D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GAT CTT CTA CAC CGT TCC GC</w:t>
            </w:r>
          </w:p>
        </w:tc>
      </w:tr>
      <w:tr w:rsidR="000A2D03" w:rsidRPr="00B76F4A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133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Amplification of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fimS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 promoter phase locked ON used </w:t>
            </w:r>
            <w:r w:rsidRPr="009E5D86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with CMD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646</w:t>
            </w:r>
            <w:r w:rsidRPr="009E5D86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818" w:type="dxa"/>
            <w:vAlign w:val="center"/>
          </w:tcPr>
          <w:p w:rsidR="000A2D03" w:rsidRPr="00FA6F6D" w:rsidRDefault="000A2D03" w:rsidP="0063483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6F6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A ATG CCC GGG CTT TTG ACT CAT AGA GGA AAG CAT C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MD1186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everse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Amplification of ON-orientation of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fimS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 (used with CMD1185</w:t>
            </w: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7B6E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eastAsia="fr-FR"/>
              </w:rPr>
              <w:t>Ψ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AAAGTTTGTGCGCGATGCTTTCCTCTATGAGTCAAAAT</w:t>
            </w:r>
            <w:r w:rsidRPr="00A314D4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u w:val="single"/>
                <w:lang w:eastAsia="fr-FR"/>
              </w:rPr>
              <w:t>A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G</w:t>
            </w:r>
            <w:r w:rsidRPr="00A314D4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u w:val="single"/>
                <w:lang w:eastAsia="fr-FR"/>
              </w:rPr>
              <w:t>AT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</w:t>
            </w:r>
            <w:r w:rsidRPr="00A314D4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u w:val="single"/>
                <w:lang w:eastAsia="fr-FR"/>
              </w:rPr>
              <w:t>TCC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TTGATGGGAATTAGCCATGGTCC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MD1185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GGGAAAGAAATAATCTCATAAACGAAAAATTAAAAAGAGAAGAAGTTTGGTGTAGGCTGGAGCTGCTTC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246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mplification of a fimE-IE region (used with CMD1248)</w:t>
            </w: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GAT CTT CTA CACCGT TCC GC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247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mplification of a IE-fimA region  (used with CMD1248)</w:t>
            </w: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GAACGGTCCCACCTTAACCG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248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Reverse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CACATCACCCCGCTATATGT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258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B1764B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mplification of the fimS region (used with CMD1259)</w:t>
            </w:r>
          </w:p>
        </w:tc>
        <w:tc>
          <w:tcPr>
            <w:tcW w:w="2818" w:type="dxa"/>
            <w:vAlign w:val="bottom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B1764B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CGTTTTGCCGGATTATGGG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259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Reverse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2818" w:type="dxa"/>
            <w:vAlign w:val="bottom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B1764B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GTGAACGGTCCCACCATTAACC</w:t>
            </w:r>
          </w:p>
        </w:tc>
      </w:tr>
      <w:tr w:rsidR="000A2D03" w:rsidRPr="00B76F4A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416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Reverse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In Tn7 (Used with CMD26)</w:t>
            </w:r>
          </w:p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GCT TTT TCA CAGCAT AAC TGG A</w:t>
            </w:r>
          </w:p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</w:tr>
      <w:tr w:rsidR="000A2D03" w:rsidRPr="00B76F4A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645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Style w:val="tlid-translation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Amplification of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fimS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 (used 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lastRenderedPageBreak/>
              <w:t>with CM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1646)</w:t>
            </w:r>
          </w:p>
        </w:tc>
        <w:tc>
          <w:tcPr>
            <w:tcW w:w="2818" w:type="dxa"/>
            <w:vAlign w:val="center"/>
          </w:tcPr>
          <w:p w:rsidR="000A2D03" w:rsidRPr="00FA6F6D" w:rsidRDefault="000A2D03" w:rsidP="006348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6F6D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TTT AAC  GAA TTC ATA ATA AAG TTA </w:t>
            </w:r>
            <w:r w:rsidRPr="00FA6F6D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AA AAC AAA TAA ATA CAA GAC</w:t>
            </w:r>
          </w:p>
        </w:tc>
      </w:tr>
      <w:tr w:rsidR="000A2D03" w:rsidRPr="00B76F4A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lastRenderedPageBreak/>
              <w:t>CMD1646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Reverse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Style w:val="tlid-translation"/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818" w:type="dxa"/>
            <w:vAlign w:val="center"/>
          </w:tcPr>
          <w:p w:rsidR="000A2D03" w:rsidRPr="00FA6F6D" w:rsidRDefault="000A2D03" w:rsidP="006348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6F6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 GTC GAC TTC CTT  TAA  AAA  AAC TAT TTC TAA ATC GAC ATG GGC</w:t>
            </w:r>
          </w:p>
        </w:tc>
      </w:tr>
      <w:tr w:rsidR="000A2D03" w:rsidRPr="00B76F4A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733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B6E43">
              <w:rPr>
                <w:rStyle w:val="tlid-translation"/>
                <w:rFonts w:asciiTheme="majorBidi" w:hAnsiTheme="majorBidi" w:cstheme="majorBidi"/>
                <w:sz w:val="24"/>
                <w:szCs w:val="24"/>
                <w:lang w:val="en-US"/>
              </w:rPr>
              <w:t xml:space="preserve">Amplification of the </w:t>
            </w:r>
            <w:r w:rsidRPr="007B6E43">
              <w:rPr>
                <w:rStyle w:val="tlid-translation"/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xCDABE</w:t>
            </w:r>
            <w:r w:rsidRPr="007B6E43">
              <w:rPr>
                <w:rStyle w:val="tlid-translation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operon without promoter (used with CMD 1734)</w:t>
            </w: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B6E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GG TAC CCT AAC TAT CAA ACG CTT CGG TTA AGC TTA AAG CAC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1734</w:t>
            </w:r>
          </w:p>
        </w:tc>
        <w:tc>
          <w:tcPr>
            <w:tcW w:w="1134" w:type="dxa"/>
            <w:noWrap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Reverse</w:t>
            </w:r>
          </w:p>
        </w:tc>
        <w:tc>
          <w:tcPr>
            <w:tcW w:w="3147" w:type="dxa"/>
            <w:vAlign w:val="center"/>
            <w:hideMark/>
          </w:tcPr>
          <w:p w:rsidR="000A2D03" w:rsidRPr="007B6E43" w:rsidRDefault="000A2D03" w:rsidP="006348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8" w:type="dxa"/>
            <w:vAlign w:val="center"/>
            <w:hideMark/>
          </w:tcPr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6E43">
              <w:rPr>
                <w:rFonts w:asciiTheme="majorBidi" w:hAnsiTheme="majorBidi" w:cstheme="majorBidi"/>
                <w:sz w:val="24"/>
                <w:szCs w:val="24"/>
              </w:rPr>
              <w:t>CGG TAC CCTAACTAT CAA ACGCTT CGGTTA AGC TTAAAGCAC</w:t>
            </w: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2290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Amplification of the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Km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 gene from QT5134 (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yqhG::km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) (used with CMD2291)</w:t>
            </w:r>
          </w:p>
        </w:tc>
        <w:tc>
          <w:tcPr>
            <w:tcW w:w="2818" w:type="dxa"/>
            <w:vAlign w:val="center"/>
          </w:tcPr>
          <w:tbl>
            <w:tblPr>
              <w:tblW w:w="117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700"/>
            </w:tblGrid>
            <w:tr w:rsidR="000A2D03" w:rsidRPr="007B6E43" w:rsidTr="00634836">
              <w:trPr>
                <w:trHeight w:val="300"/>
              </w:trPr>
              <w:tc>
                <w:tcPr>
                  <w:tcW w:w="1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2D03" w:rsidRPr="007B6E43" w:rsidRDefault="000A2D03" w:rsidP="00634836">
                  <w:pPr>
                    <w:framePr w:hSpace="141" w:wrap="around" w:vAnchor="text" w:hAnchor="margin" w:xAlign="center" w:y="139"/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eastAsia="fr-FR"/>
                    </w:rPr>
                  </w:pPr>
                  <w:r w:rsidRPr="007B6E43"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eastAsia="fr-FR"/>
                    </w:rPr>
                    <w:t>TCATCATGCAGAGCCGGAAG</w:t>
                  </w:r>
                </w:p>
              </w:tc>
            </w:tr>
            <w:tr w:rsidR="000A2D03" w:rsidRPr="007B6E43" w:rsidTr="00634836">
              <w:trPr>
                <w:trHeight w:val="300"/>
              </w:trPr>
              <w:tc>
                <w:tcPr>
                  <w:tcW w:w="1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A2D03" w:rsidRPr="007B6E43" w:rsidRDefault="000A2D03" w:rsidP="00634836">
                  <w:pPr>
                    <w:framePr w:hSpace="141" w:wrap="around" w:vAnchor="text" w:hAnchor="margin" w:xAlign="center" w:y="139"/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eastAsia="fr-FR"/>
                    </w:rPr>
                  </w:pPr>
                </w:p>
              </w:tc>
            </w:tr>
          </w:tbl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2291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Reverse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</w:p>
        </w:tc>
        <w:tc>
          <w:tcPr>
            <w:tcW w:w="2818" w:type="dxa"/>
            <w:vAlign w:val="center"/>
          </w:tcPr>
          <w:tbl>
            <w:tblPr>
              <w:tblW w:w="117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700"/>
            </w:tblGrid>
            <w:tr w:rsidR="000A2D03" w:rsidRPr="007B6E43" w:rsidTr="00634836">
              <w:trPr>
                <w:trHeight w:val="300"/>
              </w:trPr>
              <w:tc>
                <w:tcPr>
                  <w:tcW w:w="1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2D03" w:rsidRPr="007B6E43" w:rsidRDefault="000A2D03" w:rsidP="00634836">
                  <w:pPr>
                    <w:framePr w:hSpace="141" w:wrap="around" w:vAnchor="text" w:hAnchor="margin" w:xAlign="center" w:y="139"/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eastAsia="fr-FR"/>
                    </w:rPr>
                  </w:pPr>
                  <w:r w:rsidRPr="007B6E43"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eastAsia="fr-FR"/>
                    </w:rPr>
                    <w:t>CAGGTTGCCAGAACAACAGC</w:t>
                  </w:r>
                </w:p>
              </w:tc>
            </w:tr>
          </w:tbl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CMD2318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fr-CA" w:eastAsia="fr-FR"/>
              </w:rPr>
              <w:t>Forward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Cloning of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>yqhGH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 into pGP-Tn7-Cm plasmid and amplification of </w:t>
            </w:r>
            <w:r w:rsidRPr="007B6E4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fr-FR"/>
              </w:rPr>
              <w:t xml:space="preserve">yqhGH </w:t>
            </w: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fragment for complementation (used with CMD2320)</w:t>
            </w:r>
          </w:p>
        </w:tc>
        <w:tc>
          <w:tcPr>
            <w:tcW w:w="2818" w:type="dxa"/>
            <w:vAlign w:val="center"/>
          </w:tcPr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6E43">
              <w:rPr>
                <w:rFonts w:asciiTheme="majorBidi" w:hAnsiTheme="majorBidi" w:cstheme="majorBidi"/>
                <w:sz w:val="24"/>
                <w:szCs w:val="24"/>
              </w:rPr>
              <w:t>GCAAGGCCTTCGCGAGGTACCACTCTTCCTTGTTCAGGAAT</w:t>
            </w:r>
          </w:p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A2D03" w:rsidRPr="007B6E43" w:rsidTr="00634836">
        <w:trPr>
          <w:trHeight w:val="487"/>
        </w:trPr>
        <w:tc>
          <w:tcPr>
            <w:tcW w:w="138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MD2320</w:t>
            </w:r>
          </w:p>
        </w:tc>
        <w:tc>
          <w:tcPr>
            <w:tcW w:w="1134" w:type="dxa"/>
            <w:noWrap/>
            <w:vAlign w:val="center"/>
          </w:tcPr>
          <w:p w:rsidR="000A2D03" w:rsidRPr="007B6E43" w:rsidRDefault="000A2D03" w:rsidP="00634836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7B6E43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Reverse</w:t>
            </w:r>
          </w:p>
        </w:tc>
        <w:tc>
          <w:tcPr>
            <w:tcW w:w="3147" w:type="dxa"/>
            <w:vAlign w:val="center"/>
          </w:tcPr>
          <w:p w:rsidR="000A2D03" w:rsidRPr="007B6E43" w:rsidRDefault="000A2D03" w:rsidP="0063483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2818" w:type="dxa"/>
            <w:vAlign w:val="center"/>
          </w:tcPr>
          <w:p w:rsidR="000A2D03" w:rsidRPr="007B6E43" w:rsidRDefault="000A2D03" w:rsidP="006348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6E43">
              <w:rPr>
                <w:rFonts w:asciiTheme="majorBidi" w:hAnsiTheme="majorBidi" w:cstheme="majorBidi"/>
                <w:sz w:val="24"/>
                <w:szCs w:val="24"/>
              </w:rPr>
              <w:t>CGGGCTGCAGGAATTCCTCGAG ATATCCCCGGTAACAGAATG</w:t>
            </w:r>
          </w:p>
        </w:tc>
      </w:tr>
    </w:tbl>
    <w:p w:rsidR="000A2D03" w:rsidRPr="007B6E43" w:rsidRDefault="000A2D03" w:rsidP="000A2D03">
      <w:pPr>
        <w:rPr>
          <w:rFonts w:asciiTheme="majorBidi" w:hAnsiTheme="majorBidi" w:cstheme="majorBidi"/>
          <w:sz w:val="24"/>
          <w:szCs w:val="24"/>
        </w:rPr>
      </w:pPr>
    </w:p>
    <w:p w:rsidR="000A2D03" w:rsidRPr="00BA4C87" w:rsidRDefault="000A2D03" w:rsidP="000A2D03">
      <w:pPr>
        <w:rPr>
          <w:lang w:val="en-CA"/>
        </w:rPr>
      </w:pPr>
      <w:r w:rsidRPr="007B6E43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eastAsia="fr-FR"/>
        </w:rPr>
        <w:t>Ψ</w:t>
      </w:r>
      <w:r w:rsidRPr="007B6E43">
        <w:rPr>
          <w:lang w:val="en-CA"/>
        </w:rPr>
        <w:t>The red underlined nucleotides of the CMD 1186 primer were modified from the original sequence to lock the promoter switch (</w:t>
      </w:r>
      <w:r w:rsidRPr="007B6E43">
        <w:rPr>
          <w:i/>
          <w:lang w:val="en-CA"/>
        </w:rPr>
        <w:t>fimS</w:t>
      </w:r>
      <w:r w:rsidRPr="007B6E43">
        <w:rPr>
          <w:lang w:val="en-CA"/>
        </w:rPr>
        <w:t>) to the ON (L-ON) position.</w:t>
      </w:r>
    </w:p>
    <w:p w:rsidR="004775B0" w:rsidRDefault="004775B0">
      <w:bookmarkStart w:id="0" w:name="_GoBack"/>
      <w:bookmarkEnd w:id="0"/>
    </w:p>
    <w:sectPr w:rsidR="004775B0" w:rsidSect="007B308F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 Symbol">
    <w:altName w:val="Athelas Bold Italic"/>
    <w:charset w:val="00"/>
    <w:family w:val="swiss"/>
    <w:pitch w:val="variable"/>
    <w:sig w:usb0="8000006F" w:usb1="1200FBEF" w:usb2="0004C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4264662"/>
      <w:docPartObj>
        <w:docPartGallery w:val="Page Numbers (Bottom of Page)"/>
        <w:docPartUnique/>
      </w:docPartObj>
    </w:sdtPr>
    <w:sdtEndPr/>
    <w:sdtContent>
      <w:p w:rsidR="008709EA" w:rsidRDefault="000A2D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709EA" w:rsidRDefault="000A2D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03"/>
    <w:rsid w:val="0004646E"/>
    <w:rsid w:val="000A2D03"/>
    <w:rsid w:val="0047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A6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03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A2D03"/>
  </w:style>
  <w:style w:type="paragraph" w:styleId="Footer">
    <w:name w:val="footer"/>
    <w:basedOn w:val="Normal"/>
    <w:link w:val="FooterChar"/>
    <w:uiPriority w:val="99"/>
    <w:unhideWhenUsed/>
    <w:rsid w:val="000A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D03"/>
    <w:rPr>
      <w:rFonts w:eastAsiaTheme="minorHAnsi"/>
      <w:sz w:val="22"/>
      <w:szCs w:val="22"/>
      <w:lang w:val="fr-FR"/>
    </w:rPr>
  </w:style>
  <w:style w:type="paragraph" w:styleId="Caption">
    <w:name w:val="caption"/>
    <w:basedOn w:val="Normal"/>
    <w:next w:val="Subtitle"/>
    <w:qFormat/>
    <w:rsid w:val="000A2D03"/>
    <w:pPr>
      <w:spacing w:before="240" w:after="40" w:line="240" w:lineRule="auto"/>
      <w:ind w:firstLine="709"/>
      <w:jc w:val="center"/>
    </w:pPr>
    <w:rPr>
      <w:rFonts w:ascii="Times New Roman" w:eastAsia="Georgia" w:hAnsi="Times New Roman" w:cs="Times New Roman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0A2D03"/>
    <w:rPr>
      <w:rFonts w:eastAsiaTheme="minorHAns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0A2D0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2D03"/>
    <w:rPr>
      <w:rFonts w:asciiTheme="majorHAnsi" w:eastAsiaTheme="majorEastAsia" w:hAnsiTheme="majorHAnsi" w:cstheme="majorBidi"/>
      <w:i/>
      <w:iCs/>
      <w:color w:val="4F81BD" w:themeColor="accent1"/>
      <w:spacing w:val="15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0A2D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03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A2D03"/>
  </w:style>
  <w:style w:type="paragraph" w:styleId="Footer">
    <w:name w:val="footer"/>
    <w:basedOn w:val="Normal"/>
    <w:link w:val="FooterChar"/>
    <w:uiPriority w:val="99"/>
    <w:unhideWhenUsed/>
    <w:rsid w:val="000A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D03"/>
    <w:rPr>
      <w:rFonts w:eastAsiaTheme="minorHAnsi"/>
      <w:sz w:val="22"/>
      <w:szCs w:val="22"/>
      <w:lang w:val="fr-FR"/>
    </w:rPr>
  </w:style>
  <w:style w:type="paragraph" w:styleId="Caption">
    <w:name w:val="caption"/>
    <w:basedOn w:val="Normal"/>
    <w:next w:val="Subtitle"/>
    <w:qFormat/>
    <w:rsid w:val="000A2D03"/>
    <w:pPr>
      <w:spacing w:before="240" w:after="40" w:line="240" w:lineRule="auto"/>
      <w:ind w:firstLine="709"/>
      <w:jc w:val="center"/>
    </w:pPr>
    <w:rPr>
      <w:rFonts w:ascii="Times New Roman" w:eastAsia="Georgia" w:hAnsi="Times New Roman" w:cs="Times New Roman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0A2D03"/>
    <w:rPr>
      <w:rFonts w:eastAsiaTheme="minorHAns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0A2D0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2D03"/>
    <w:rPr>
      <w:rFonts w:asciiTheme="majorHAnsi" w:eastAsiaTheme="majorEastAsia" w:hAnsiTheme="majorHAnsi" w:cstheme="majorBidi"/>
      <w:i/>
      <w:iCs/>
      <w:color w:val="4F81BD" w:themeColor="accent1"/>
      <w:spacing w:val="15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0A2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0</Characters>
  <Application>Microsoft Macintosh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ozois</dc:creator>
  <cp:keywords/>
  <dc:description/>
  <cp:lastModifiedBy>Charles Dozois</cp:lastModifiedBy>
  <cp:revision>1</cp:revision>
  <dcterms:created xsi:type="dcterms:W3CDTF">2019-05-17T19:14:00Z</dcterms:created>
  <dcterms:modified xsi:type="dcterms:W3CDTF">2019-05-17T19:14:00Z</dcterms:modified>
</cp:coreProperties>
</file>